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28FB8" w14:textId="61F11F62" w:rsidR="00AF0750" w:rsidRDefault="00960056">
      <w:pPr>
        <w:rPr>
          <w:lang w:val="en-GB"/>
        </w:rPr>
      </w:pPr>
      <w:r w:rsidRPr="00960056">
        <w:rPr>
          <w:b/>
          <w:bCs/>
          <w:lang w:val="en-GB"/>
        </w:rPr>
        <w:t>Appendix S</w:t>
      </w:r>
      <w:r w:rsidR="00C83D88">
        <w:rPr>
          <w:b/>
          <w:bCs/>
          <w:lang w:val="en-GB"/>
        </w:rPr>
        <w:t>2</w:t>
      </w:r>
      <w:r w:rsidRPr="00960056">
        <w:rPr>
          <w:b/>
          <w:bCs/>
          <w:lang w:val="en-GB"/>
        </w:rPr>
        <w:t>.</w:t>
      </w:r>
      <w:r w:rsidRPr="00960056">
        <w:rPr>
          <w:lang w:val="en-GB"/>
        </w:rPr>
        <w:t xml:space="preserve"> </w:t>
      </w:r>
      <w:r w:rsidRPr="00DD5C52">
        <w:rPr>
          <w:lang w:val="en-GB"/>
        </w:rPr>
        <w:t>Eigenvalue of the percentage of variability explained within each dimension in the</w:t>
      </w:r>
      <w:r>
        <w:rPr>
          <w:lang w:val="en-GB"/>
        </w:rPr>
        <w:t xml:space="preserve"> GCF and saliva samples.</w:t>
      </w:r>
    </w:p>
    <w:p w14:paraId="06F3C090" w14:textId="16B430B3" w:rsidR="00960056" w:rsidRDefault="00960056">
      <w:pPr>
        <w:rPr>
          <w:lang w:val="en-GB"/>
        </w:rPr>
      </w:pPr>
      <w:r>
        <w:rPr>
          <w:lang w:val="en-GB"/>
        </w:rPr>
        <w:t>Appendix S</w:t>
      </w:r>
      <w:r w:rsidR="00C83D88">
        <w:rPr>
          <w:lang w:val="en-GB"/>
        </w:rPr>
        <w:t>2</w:t>
      </w:r>
      <w:r>
        <w:rPr>
          <w:lang w:val="en-GB"/>
        </w:rPr>
        <w:t xml:space="preserve">.1. </w:t>
      </w:r>
      <w:r w:rsidRPr="00DD5C52">
        <w:rPr>
          <w:lang w:val="en-GB"/>
        </w:rPr>
        <w:t>Eigenvalue of the percentage of variability explained within each dimension in the</w:t>
      </w:r>
      <w:r>
        <w:rPr>
          <w:lang w:val="en-GB"/>
        </w:rPr>
        <w:t xml:space="preserve"> GCF samples.</w:t>
      </w:r>
    </w:p>
    <w:p w14:paraId="0C5FD675" w14:textId="3FB5F048" w:rsidR="00960056" w:rsidRDefault="007B5831">
      <w:pPr>
        <w:rPr>
          <w:lang w:val="en-GB"/>
        </w:rPr>
      </w:pPr>
      <w:r>
        <w:rPr>
          <w:noProof/>
        </w:rPr>
        <w:drawing>
          <wp:inline distT="0" distB="0" distL="0" distR="0" wp14:anchorId="64E447E1" wp14:editId="1CC87353">
            <wp:extent cx="5759450" cy="5759450"/>
            <wp:effectExtent l="0" t="0" r="0" b="0"/>
            <wp:docPr id="43539429" name="Imagen 1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39429" name="Imagen 1" descr="Gráfico, Histo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E39E2" w14:textId="54554CC9" w:rsidR="00960056" w:rsidRDefault="00960056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404C7AF9" w14:textId="0149848A" w:rsidR="00960056" w:rsidRDefault="00960056" w:rsidP="00960056">
      <w:pPr>
        <w:rPr>
          <w:lang w:val="en-GB"/>
        </w:rPr>
      </w:pPr>
      <w:r>
        <w:rPr>
          <w:lang w:val="en-GB"/>
        </w:rPr>
        <w:lastRenderedPageBreak/>
        <w:t>Appendix S</w:t>
      </w:r>
      <w:r w:rsidR="00C83D88">
        <w:rPr>
          <w:lang w:val="en-GB"/>
        </w:rPr>
        <w:t>2</w:t>
      </w:r>
      <w:r>
        <w:rPr>
          <w:lang w:val="en-GB"/>
        </w:rPr>
        <w:t xml:space="preserve">.2. </w:t>
      </w:r>
      <w:r w:rsidRPr="00DD5C52">
        <w:rPr>
          <w:lang w:val="en-GB"/>
        </w:rPr>
        <w:t>Eigenvalue of the percentage of variability explained within each dimension in the</w:t>
      </w:r>
      <w:r>
        <w:rPr>
          <w:lang w:val="en-GB"/>
        </w:rPr>
        <w:t xml:space="preserve"> saliva samples.</w:t>
      </w:r>
    </w:p>
    <w:p w14:paraId="676F9FA5" w14:textId="7598F3F5" w:rsidR="00960056" w:rsidRPr="00960056" w:rsidRDefault="007B5831">
      <w:pPr>
        <w:rPr>
          <w:lang w:val="en-GB"/>
        </w:rPr>
      </w:pPr>
      <w:r>
        <w:rPr>
          <w:noProof/>
        </w:rPr>
        <w:drawing>
          <wp:inline distT="0" distB="0" distL="0" distR="0" wp14:anchorId="624C41AF" wp14:editId="2C88F269">
            <wp:extent cx="5759450" cy="5759450"/>
            <wp:effectExtent l="0" t="0" r="0" b="0"/>
            <wp:docPr id="1380586472" name="Imagen 2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586472" name="Imagen 2" descr="Gráfico, Histo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0056" w:rsidRPr="00960056" w:rsidSect="0037441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B538F"/>
    <w:multiLevelType w:val="multilevel"/>
    <w:tmpl w:val="994A47AC"/>
    <w:lvl w:ilvl="0">
      <w:start w:val="1"/>
      <w:numFmt w:val="decimal"/>
      <w:pStyle w:val="Ttulo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tulo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51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276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778451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sDC1NDOyNDaztDBR0lEKTi0uzszPAykwqQUAu+uckiwAAAA="/>
  </w:docVars>
  <w:rsids>
    <w:rsidRoot w:val="00960056"/>
    <w:rsid w:val="00051D23"/>
    <w:rsid w:val="000659AE"/>
    <w:rsid w:val="000A2B65"/>
    <w:rsid w:val="000F52CC"/>
    <w:rsid w:val="00132049"/>
    <w:rsid w:val="001620B2"/>
    <w:rsid w:val="001B0F43"/>
    <w:rsid w:val="001D1C9F"/>
    <w:rsid w:val="00246A78"/>
    <w:rsid w:val="002A6174"/>
    <w:rsid w:val="002C13F7"/>
    <w:rsid w:val="002C2990"/>
    <w:rsid w:val="002C6F24"/>
    <w:rsid w:val="002D33A9"/>
    <w:rsid w:val="002D751B"/>
    <w:rsid w:val="002F214F"/>
    <w:rsid w:val="002F3325"/>
    <w:rsid w:val="002F55CC"/>
    <w:rsid w:val="00302548"/>
    <w:rsid w:val="003131C3"/>
    <w:rsid w:val="003728AD"/>
    <w:rsid w:val="0037441C"/>
    <w:rsid w:val="00375610"/>
    <w:rsid w:val="003B6BB7"/>
    <w:rsid w:val="003F4848"/>
    <w:rsid w:val="0050583A"/>
    <w:rsid w:val="005743D3"/>
    <w:rsid w:val="00590553"/>
    <w:rsid w:val="005C129F"/>
    <w:rsid w:val="005C3DF1"/>
    <w:rsid w:val="005E0981"/>
    <w:rsid w:val="0064279F"/>
    <w:rsid w:val="006432E9"/>
    <w:rsid w:val="00662457"/>
    <w:rsid w:val="006F3089"/>
    <w:rsid w:val="00727F44"/>
    <w:rsid w:val="007409F7"/>
    <w:rsid w:val="00773F6A"/>
    <w:rsid w:val="00790453"/>
    <w:rsid w:val="007B5831"/>
    <w:rsid w:val="007D6665"/>
    <w:rsid w:val="00810D0A"/>
    <w:rsid w:val="008447D5"/>
    <w:rsid w:val="008506D4"/>
    <w:rsid w:val="00895758"/>
    <w:rsid w:val="008A6E9C"/>
    <w:rsid w:val="008B2FB2"/>
    <w:rsid w:val="008C3E11"/>
    <w:rsid w:val="008D3912"/>
    <w:rsid w:val="009009D8"/>
    <w:rsid w:val="00960056"/>
    <w:rsid w:val="00976FD6"/>
    <w:rsid w:val="009A4A0E"/>
    <w:rsid w:val="009E63DD"/>
    <w:rsid w:val="00A373B3"/>
    <w:rsid w:val="00A4638E"/>
    <w:rsid w:val="00AD32F4"/>
    <w:rsid w:val="00AF0750"/>
    <w:rsid w:val="00B0582D"/>
    <w:rsid w:val="00B25CFE"/>
    <w:rsid w:val="00C3100F"/>
    <w:rsid w:val="00C32B97"/>
    <w:rsid w:val="00C37FAF"/>
    <w:rsid w:val="00C83D88"/>
    <w:rsid w:val="00CE7EE2"/>
    <w:rsid w:val="00D07F66"/>
    <w:rsid w:val="00DC0563"/>
    <w:rsid w:val="00E35BCF"/>
    <w:rsid w:val="00E51149"/>
    <w:rsid w:val="00F20E25"/>
    <w:rsid w:val="00F54DE5"/>
    <w:rsid w:val="00F615F1"/>
    <w:rsid w:val="00FC346F"/>
    <w:rsid w:val="00FD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57EA2"/>
  <w15:chartTrackingRefBased/>
  <w15:docId w15:val="{1672B188-80C1-4467-988B-10F277AF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00F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432E9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432E9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eastAsiaTheme="majorEastAsia" w:cstheme="majorBidi"/>
      <w:b/>
      <w:smallCaps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00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131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1D2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005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005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005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005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Tesis">
    <w:name w:val="Título 1 Tesis"/>
    <w:basedOn w:val="Ttulo1"/>
    <w:qFormat/>
    <w:rsid w:val="006432E9"/>
    <w:pPr>
      <w:spacing w:after="120"/>
      <w:jc w:val="right"/>
    </w:pPr>
    <w:rPr>
      <w:rFonts w:ascii="Times New Roman" w:hAnsi="Times New Roman"/>
      <w:b/>
      <w:color w:val="auto"/>
      <w:sz w:val="30"/>
    </w:rPr>
  </w:style>
  <w:style w:type="character" w:customStyle="1" w:styleId="Ttulo1Car">
    <w:name w:val="Título 1 Car"/>
    <w:basedOn w:val="Fuentedeprrafopredeter"/>
    <w:link w:val="Ttulo1"/>
    <w:uiPriority w:val="9"/>
    <w:rsid w:val="00643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432E9"/>
    <w:rPr>
      <w:rFonts w:ascii="Times New Roman" w:eastAsiaTheme="majorEastAsia" w:hAnsi="Times New Roman" w:cstheme="majorBidi"/>
      <w:b/>
      <w:smallCaps/>
      <w:sz w:val="24"/>
      <w:szCs w:val="26"/>
    </w:rPr>
  </w:style>
  <w:style w:type="paragraph" w:customStyle="1" w:styleId="Normaltesis">
    <w:name w:val="Normal tesis"/>
    <w:basedOn w:val="Normal"/>
    <w:qFormat/>
    <w:rsid w:val="00DC0563"/>
    <w:pPr>
      <w:ind w:firstLine="425"/>
    </w:pPr>
    <w:rPr>
      <w:b/>
      <w:lang w:val="en-GB"/>
    </w:rPr>
  </w:style>
  <w:style w:type="paragraph" w:customStyle="1" w:styleId="Ttulo2tesis">
    <w:name w:val="Título 2 tesis"/>
    <w:basedOn w:val="Normal"/>
    <w:qFormat/>
    <w:rsid w:val="005743D3"/>
    <w:pPr>
      <w:keepNext/>
      <w:keepLines/>
      <w:spacing w:before="40" w:after="0"/>
      <w:outlineLvl w:val="1"/>
    </w:pPr>
    <w:rPr>
      <w:rFonts w:eastAsiaTheme="majorEastAsia" w:cstheme="majorBidi"/>
      <w:smallCaps/>
      <w:szCs w:val="26"/>
      <w:lang w:val="en-GB"/>
    </w:rPr>
  </w:style>
  <w:style w:type="paragraph" w:customStyle="1" w:styleId="Ttulo5tesis">
    <w:name w:val="Título 5 tesis"/>
    <w:basedOn w:val="Ttulo5"/>
    <w:qFormat/>
    <w:rsid w:val="003F4848"/>
    <w:pPr>
      <w:spacing w:before="160" w:after="120"/>
      <w:ind w:left="992"/>
    </w:pPr>
    <w:rPr>
      <w:rFonts w:ascii="Times New Roman" w:hAnsi="Times New Roman"/>
      <w:b/>
      <w:i/>
      <w:color w:val="auto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1D23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Ttulo4tesis">
    <w:name w:val="Título 4 tesis"/>
    <w:basedOn w:val="Ttulo4"/>
    <w:qFormat/>
    <w:rsid w:val="009009D8"/>
    <w:pPr>
      <w:ind w:left="680"/>
    </w:pPr>
    <w:rPr>
      <w:rFonts w:ascii="Times New Roman" w:hAnsi="Times New Roman"/>
      <w:b/>
      <w:i w:val="0"/>
      <w:color w:val="auto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131C3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Normaltablas">
    <w:name w:val="Normal tablas"/>
    <w:basedOn w:val="Normal"/>
    <w:qFormat/>
    <w:rsid w:val="00A4638E"/>
    <w:rPr>
      <w:b/>
      <w:lang w:val="en-GB"/>
    </w:rPr>
  </w:style>
  <w:style w:type="paragraph" w:styleId="TDC1">
    <w:name w:val="toc 1"/>
    <w:basedOn w:val="Normal"/>
    <w:next w:val="Normal"/>
    <w:autoRedefine/>
    <w:uiPriority w:val="39"/>
    <w:unhideWhenUsed/>
    <w:rsid w:val="002C2990"/>
    <w:pPr>
      <w:spacing w:after="100"/>
    </w:pPr>
    <w:rPr>
      <w:b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0056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0056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0056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0056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0056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960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6005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96005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6005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960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60056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Prrafodelista">
    <w:name w:val="List Paragraph"/>
    <w:basedOn w:val="Normal"/>
    <w:uiPriority w:val="34"/>
    <w:qFormat/>
    <w:rsid w:val="009600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600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0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0056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9600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54</Words>
  <Characters>297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a Blanco Pintos</dc:creator>
  <cp:keywords/>
  <dc:description/>
  <cp:lastModifiedBy>BLANCO PINTOS TRIANA</cp:lastModifiedBy>
  <cp:revision>4</cp:revision>
  <dcterms:created xsi:type="dcterms:W3CDTF">2024-02-14T12:49:00Z</dcterms:created>
  <dcterms:modified xsi:type="dcterms:W3CDTF">2025-02-10T16:01:00Z</dcterms:modified>
</cp:coreProperties>
</file>